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49E406" w14:textId="66504673" w:rsidR="00271FB9" w:rsidRDefault="000000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he retrieval strategies and retrieval results of each database are shown in Tables 1-</w:t>
      </w:r>
      <w:r w:rsidR="00971D7B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7BD6B08" w14:textId="72AA05F4" w:rsidR="00271FB9" w:rsidRDefault="00000000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1: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ubMed</w:t>
      </w:r>
      <w:r w:rsidR="00F325CB">
        <w:rPr>
          <w:rFonts w:ascii="Times New Roman" w:hAnsi="Times New Roman" w:cs="Times New Roman" w:hint="eastAsia"/>
          <w:sz w:val="24"/>
          <w:szCs w:val="24"/>
        </w:rPr>
        <w:t xml:space="preserve">  2024.11.5</w:t>
      </w:r>
    </w:p>
    <w:tbl>
      <w:tblPr>
        <w:tblStyle w:val="a7"/>
        <w:tblW w:w="9067" w:type="dxa"/>
        <w:tblLook w:val="04A0" w:firstRow="1" w:lastRow="0" w:firstColumn="1" w:lastColumn="0" w:noHBand="0" w:noVBand="1"/>
      </w:tblPr>
      <w:tblGrid>
        <w:gridCol w:w="704"/>
        <w:gridCol w:w="6804"/>
        <w:gridCol w:w="1559"/>
      </w:tblGrid>
      <w:tr w:rsidR="00271FB9" w14:paraId="288CF760" w14:textId="77777777">
        <w:tc>
          <w:tcPr>
            <w:tcW w:w="704" w:type="dxa"/>
          </w:tcPr>
          <w:p w14:paraId="68BFFC3B" w14:textId="77777777" w:rsidR="00271FB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93234694"/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804" w:type="dxa"/>
          </w:tcPr>
          <w:p w14:paraId="283C4A9D" w14:textId="77777777" w:rsidR="00271FB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nt</w:t>
            </w:r>
          </w:p>
        </w:tc>
        <w:tc>
          <w:tcPr>
            <w:tcW w:w="1559" w:type="dxa"/>
          </w:tcPr>
          <w:p w14:paraId="2C072115" w14:textId="77777777" w:rsidR="00271FB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ult</w:t>
            </w:r>
          </w:p>
        </w:tc>
      </w:tr>
      <w:tr w:rsidR="00271FB9" w14:paraId="3D497F93" w14:textId="77777777">
        <w:tc>
          <w:tcPr>
            <w:tcW w:w="704" w:type="dxa"/>
          </w:tcPr>
          <w:p w14:paraId="42FAE20F" w14:textId="77777777" w:rsidR="00271FB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804" w:type="dxa"/>
          </w:tcPr>
          <w:p w14:paraId="2DBF3E87" w14:textId="4A483129" w:rsidR="00271FB9" w:rsidRDefault="003068B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68B1">
              <w:rPr>
                <w:rFonts w:ascii="Times New Roman" w:hAnsi="Times New Roman" w:cs="Times New Roman" w:hint="eastAsia"/>
                <w:sz w:val="24"/>
                <w:szCs w:val="24"/>
              </w:rPr>
              <w:t>Search: "Osteoporosis"[Mesh] Sort by: Most Recent</w:t>
            </w:r>
          </w:p>
        </w:tc>
        <w:tc>
          <w:tcPr>
            <w:tcW w:w="1559" w:type="dxa"/>
          </w:tcPr>
          <w:p w14:paraId="1CCE9C29" w14:textId="73578757" w:rsidR="00271FB9" w:rsidRDefault="003068B1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5803</w:t>
            </w:r>
          </w:p>
        </w:tc>
      </w:tr>
      <w:tr w:rsidR="00271FB9" w14:paraId="38C5C1A4" w14:textId="77777777">
        <w:tc>
          <w:tcPr>
            <w:tcW w:w="704" w:type="dxa"/>
          </w:tcPr>
          <w:p w14:paraId="47B00A76" w14:textId="77777777" w:rsidR="00271FB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804" w:type="dxa"/>
          </w:tcPr>
          <w:p w14:paraId="478E2576" w14:textId="1E974869" w:rsidR="00271FB9" w:rsidRDefault="003068B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68B1">
              <w:rPr>
                <w:rFonts w:ascii="Times New Roman" w:hAnsi="Times New Roman" w:cs="Times New Roman" w:hint="eastAsia"/>
                <w:sz w:val="24"/>
                <w:szCs w:val="24"/>
              </w:rPr>
              <w:t>Search: ((Osteoporosis[Title/Abstract]) OR (Osteoporos*[Title/Abstract])) OR (Bone Loss*[Title/Abstract]) Sort by: Most Recent</w:t>
            </w:r>
          </w:p>
        </w:tc>
        <w:tc>
          <w:tcPr>
            <w:tcW w:w="1559" w:type="dxa"/>
          </w:tcPr>
          <w:p w14:paraId="333FFC7B" w14:textId="61A878C1" w:rsidR="00271FB9" w:rsidRDefault="003068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8900</w: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271FB9" w14:paraId="6FC4B91B" w14:textId="77777777">
        <w:tc>
          <w:tcPr>
            <w:tcW w:w="704" w:type="dxa"/>
          </w:tcPr>
          <w:p w14:paraId="15A28AF2" w14:textId="77777777" w:rsidR="00271FB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804" w:type="dxa"/>
          </w:tcPr>
          <w:p w14:paraId="17B91BA4" w14:textId="202C36A1" w:rsidR="00271FB9" w:rsidRDefault="003068B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68B1">
              <w:rPr>
                <w:rFonts w:ascii="Times New Roman" w:hAnsi="Times New Roman" w:cs="Times New Roman" w:hint="eastAsia"/>
                <w:sz w:val="24"/>
                <w:szCs w:val="24"/>
              </w:rPr>
              <w:t>Search: ("Osteoporosis"[Mesh]) OR (((Osteoporosis[Title/Abstract]) OR (Osteoporos*[Title/Abstract])) OR (Bone Loss*[Title/Abstract])) Sort by: Most Recent</w:t>
            </w:r>
          </w:p>
        </w:tc>
        <w:tc>
          <w:tcPr>
            <w:tcW w:w="1559" w:type="dxa"/>
          </w:tcPr>
          <w:p w14:paraId="33661F1F" w14:textId="1D76523E" w:rsidR="00271FB9" w:rsidRDefault="003068B1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4348</w:t>
            </w:r>
          </w:p>
        </w:tc>
      </w:tr>
      <w:tr w:rsidR="00271FB9" w14:paraId="0B771B94" w14:textId="77777777">
        <w:tc>
          <w:tcPr>
            <w:tcW w:w="704" w:type="dxa"/>
          </w:tcPr>
          <w:p w14:paraId="68FE40A2" w14:textId="77777777" w:rsidR="00271FB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6804" w:type="dxa"/>
          </w:tcPr>
          <w:p w14:paraId="7D02828E" w14:textId="04352355" w:rsidR="00271FB9" w:rsidRDefault="003068B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68B1">
              <w:rPr>
                <w:rFonts w:ascii="Times New Roman" w:hAnsi="Times New Roman" w:cs="Times New Roman" w:hint="eastAsia"/>
                <w:sz w:val="24"/>
                <w:szCs w:val="24"/>
              </w:rPr>
              <w:t>Search: "Tea"[Mesh] Sort by: Most Recent</w:t>
            </w:r>
          </w:p>
        </w:tc>
        <w:tc>
          <w:tcPr>
            <w:tcW w:w="1559" w:type="dxa"/>
          </w:tcPr>
          <w:p w14:paraId="64577D84" w14:textId="4FF48B00" w:rsidR="00271FB9" w:rsidRDefault="003068B1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077</w:t>
            </w:r>
          </w:p>
        </w:tc>
      </w:tr>
      <w:tr w:rsidR="00271FB9" w14:paraId="757B1DF3" w14:textId="77777777">
        <w:tc>
          <w:tcPr>
            <w:tcW w:w="704" w:type="dxa"/>
          </w:tcPr>
          <w:p w14:paraId="7369C272" w14:textId="77777777" w:rsidR="00271FB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6804" w:type="dxa"/>
          </w:tcPr>
          <w:p w14:paraId="3B558CC5" w14:textId="7E0C5946" w:rsidR="00271FB9" w:rsidRDefault="003068B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68B1">
              <w:rPr>
                <w:rFonts w:ascii="Times New Roman" w:hAnsi="Times New Roman" w:cs="Times New Roman" w:hint="eastAsia"/>
                <w:sz w:val="24"/>
                <w:szCs w:val="24"/>
              </w:rPr>
              <w:t>Search: tea[Title/Abstract] Sort by: Most Recent</w:t>
            </w:r>
          </w:p>
        </w:tc>
        <w:tc>
          <w:tcPr>
            <w:tcW w:w="1559" w:type="dxa"/>
          </w:tcPr>
          <w:p w14:paraId="5C06370F" w14:textId="33DE4D85" w:rsidR="00271FB9" w:rsidRDefault="00F325CB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849</w:t>
            </w:r>
          </w:p>
        </w:tc>
      </w:tr>
      <w:tr w:rsidR="00271FB9" w14:paraId="728C959A" w14:textId="77777777">
        <w:tc>
          <w:tcPr>
            <w:tcW w:w="704" w:type="dxa"/>
          </w:tcPr>
          <w:p w14:paraId="0F38FBE0" w14:textId="77777777" w:rsidR="00271FB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6804" w:type="dxa"/>
          </w:tcPr>
          <w:p w14:paraId="182378F3" w14:textId="491ADAC6" w:rsidR="00271FB9" w:rsidRDefault="003068B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68B1">
              <w:rPr>
                <w:rFonts w:ascii="Times New Roman" w:hAnsi="Times New Roman" w:cs="Times New Roman" w:hint="eastAsia"/>
                <w:sz w:val="24"/>
                <w:szCs w:val="24"/>
              </w:rPr>
              <w:t>Search: "Coffee"[Mesh] Sort by: Most Recent</w:t>
            </w:r>
          </w:p>
        </w:tc>
        <w:tc>
          <w:tcPr>
            <w:tcW w:w="1559" w:type="dxa"/>
          </w:tcPr>
          <w:p w14:paraId="23E3BB13" w14:textId="11D184C2" w:rsidR="00271FB9" w:rsidRDefault="00F325CB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860</w:t>
            </w:r>
          </w:p>
        </w:tc>
      </w:tr>
      <w:tr w:rsidR="00271FB9" w14:paraId="6F2F8309" w14:textId="77777777">
        <w:tc>
          <w:tcPr>
            <w:tcW w:w="704" w:type="dxa"/>
          </w:tcPr>
          <w:p w14:paraId="16541CA6" w14:textId="77777777" w:rsidR="00271FB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6804" w:type="dxa"/>
          </w:tcPr>
          <w:p w14:paraId="33DBCEC4" w14:textId="6E92B68F" w:rsidR="00271FB9" w:rsidRDefault="003068B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68B1">
              <w:rPr>
                <w:rFonts w:ascii="Times New Roman" w:hAnsi="Times New Roman" w:cs="Times New Roman" w:hint="eastAsia"/>
                <w:sz w:val="24"/>
                <w:szCs w:val="24"/>
              </w:rPr>
              <w:t>Search: ((coffee[Title/Abstract]) OR (coffee*[Title/Abstract])) OR (Espresso[Title/Abstract]) Sort by: Most Recent</w:t>
            </w:r>
          </w:p>
        </w:tc>
        <w:tc>
          <w:tcPr>
            <w:tcW w:w="1559" w:type="dxa"/>
          </w:tcPr>
          <w:p w14:paraId="12981377" w14:textId="7C97719A" w:rsidR="00271FB9" w:rsidRDefault="00F325CB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763</w:t>
            </w:r>
          </w:p>
        </w:tc>
      </w:tr>
      <w:tr w:rsidR="00271FB9" w14:paraId="51C8019C" w14:textId="77777777">
        <w:tc>
          <w:tcPr>
            <w:tcW w:w="704" w:type="dxa"/>
          </w:tcPr>
          <w:p w14:paraId="1673FC7F" w14:textId="77777777" w:rsidR="00271FB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6804" w:type="dxa"/>
          </w:tcPr>
          <w:p w14:paraId="7AAA43DD" w14:textId="4B064840" w:rsidR="00271FB9" w:rsidRDefault="003068B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68B1">
              <w:rPr>
                <w:rFonts w:ascii="Times New Roman" w:hAnsi="Times New Roman" w:cs="Times New Roman" w:hint="eastAsia"/>
                <w:sz w:val="24"/>
                <w:szCs w:val="24"/>
              </w:rPr>
              <w:t>Search: ((("Tea"[Mesh]) OR (tea[Title/Abstract])) OR ("Coffee"[Mesh])) OR (((coffee[Title/Abstract]) OR (coffee*[Title/Abstract])) OR (Espresso[Title/Abstract])) Sort by: Most Recent</w:t>
            </w:r>
          </w:p>
        </w:tc>
        <w:tc>
          <w:tcPr>
            <w:tcW w:w="1559" w:type="dxa"/>
          </w:tcPr>
          <w:p w14:paraId="70FA6A2C" w14:textId="4039360D" w:rsidR="00271FB9" w:rsidRDefault="00F325CB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1563</w:t>
            </w:r>
          </w:p>
        </w:tc>
      </w:tr>
      <w:tr w:rsidR="00271FB9" w14:paraId="65A2E426" w14:textId="77777777">
        <w:tc>
          <w:tcPr>
            <w:tcW w:w="704" w:type="dxa"/>
          </w:tcPr>
          <w:p w14:paraId="4A736AAC" w14:textId="77777777" w:rsidR="00271FB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9</w:t>
            </w:r>
          </w:p>
        </w:tc>
        <w:tc>
          <w:tcPr>
            <w:tcW w:w="6804" w:type="dxa"/>
          </w:tcPr>
          <w:p w14:paraId="48D01D74" w14:textId="33F9F65B" w:rsidR="00271FB9" w:rsidRDefault="003068B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68B1">
              <w:rPr>
                <w:rFonts w:ascii="Times New Roman" w:hAnsi="Times New Roman" w:cs="Times New Roman" w:hint="eastAsia"/>
                <w:sz w:val="24"/>
                <w:szCs w:val="24"/>
              </w:rPr>
              <w:t>Search: (("Osteoporosis"[Mesh]) OR (((Osteoporosis[Title/Abstract]) OR (Osteoporos*[Title/Abstract])) OR (Bone Loss*[Title/Abstract]))) AND (((("Tea"[Mesh]) OR (tea[Title/Abstract])) OR ("Coffee"[Mesh])) OR (((coffee[Title/Abstract]) OR (coffee*[Title/Abstract])) OR (Espresso[Title/Abstract]))) Sort by: Most Recent</w:t>
            </w:r>
          </w:p>
        </w:tc>
        <w:tc>
          <w:tcPr>
            <w:tcW w:w="1559" w:type="dxa"/>
          </w:tcPr>
          <w:p w14:paraId="7306C43A" w14:textId="1B27425E" w:rsidR="00271FB9" w:rsidRDefault="00F325CB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6</w:t>
            </w:r>
          </w:p>
        </w:tc>
      </w:tr>
      <w:bookmarkEnd w:id="0"/>
    </w:tbl>
    <w:p w14:paraId="0CC2E310" w14:textId="77777777" w:rsidR="00271FB9" w:rsidRDefault="00271FB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B8D9AC8" w14:textId="77777777" w:rsidR="00271FB9" w:rsidRDefault="00271FB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DB9B855" w14:textId="77777777" w:rsidR="003068B1" w:rsidRDefault="003068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22D88B7" w14:textId="5A508F8C" w:rsidR="00271FB9" w:rsidRDefault="00000000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2 </w:t>
      </w:r>
      <w:r>
        <w:rPr>
          <w:rFonts w:ascii="Times New Roman" w:hAnsi="Times New Roman" w:cs="Times New Roman" w:hint="eastAsia"/>
          <w:sz w:val="24"/>
          <w:szCs w:val="24"/>
        </w:rPr>
        <w:t>Em</w:t>
      </w:r>
      <w:r>
        <w:rPr>
          <w:rFonts w:ascii="Times New Roman" w:hAnsi="Times New Roman" w:cs="Times New Roman"/>
          <w:sz w:val="24"/>
          <w:szCs w:val="24"/>
        </w:rPr>
        <w:t>base</w:t>
      </w:r>
      <w:r w:rsidR="00EC251C">
        <w:rPr>
          <w:rFonts w:ascii="Times New Roman" w:hAnsi="Times New Roman" w:cs="Times New Roman" w:hint="eastAsia"/>
          <w:sz w:val="24"/>
          <w:szCs w:val="24"/>
        </w:rPr>
        <w:t xml:space="preserve">  2024.11.5</w:t>
      </w:r>
    </w:p>
    <w:tbl>
      <w:tblPr>
        <w:tblStyle w:val="a7"/>
        <w:tblW w:w="9067" w:type="dxa"/>
        <w:tblLook w:val="04A0" w:firstRow="1" w:lastRow="0" w:firstColumn="1" w:lastColumn="0" w:noHBand="0" w:noVBand="1"/>
      </w:tblPr>
      <w:tblGrid>
        <w:gridCol w:w="704"/>
        <w:gridCol w:w="6804"/>
        <w:gridCol w:w="1559"/>
      </w:tblGrid>
      <w:tr w:rsidR="00271FB9" w14:paraId="29677E4F" w14:textId="77777777">
        <w:tc>
          <w:tcPr>
            <w:tcW w:w="704" w:type="dxa"/>
          </w:tcPr>
          <w:p w14:paraId="0187DAEA" w14:textId="77777777" w:rsidR="00271FB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804" w:type="dxa"/>
          </w:tcPr>
          <w:p w14:paraId="53E5F8CE" w14:textId="77777777" w:rsidR="00271FB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nt</w:t>
            </w:r>
          </w:p>
        </w:tc>
        <w:tc>
          <w:tcPr>
            <w:tcW w:w="1559" w:type="dxa"/>
          </w:tcPr>
          <w:p w14:paraId="3886E0B6" w14:textId="77777777" w:rsidR="00271FB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ult</w:t>
            </w:r>
          </w:p>
        </w:tc>
      </w:tr>
      <w:tr w:rsidR="00271FB9" w14:paraId="719CED97" w14:textId="77777777">
        <w:tc>
          <w:tcPr>
            <w:tcW w:w="704" w:type="dxa"/>
          </w:tcPr>
          <w:p w14:paraId="02656E86" w14:textId="77777777" w:rsidR="00271FB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804" w:type="dxa"/>
          </w:tcPr>
          <w:p w14:paraId="084DCBA5" w14:textId="064F82A2" w:rsidR="00271FB9" w:rsidRDefault="00A343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34322">
              <w:rPr>
                <w:rFonts w:ascii="Times New Roman" w:hAnsi="Times New Roman" w:cs="Times New Roman" w:hint="eastAsia"/>
                <w:sz w:val="24"/>
                <w:szCs w:val="24"/>
              </w:rPr>
              <w:t>'osteoporosis'/mj</w:t>
            </w:r>
          </w:p>
        </w:tc>
        <w:tc>
          <w:tcPr>
            <w:tcW w:w="1559" w:type="dxa"/>
            <w:vAlign w:val="center"/>
          </w:tcPr>
          <w:p w14:paraId="2B8A3EEE" w14:textId="29E38357" w:rsidR="00271FB9" w:rsidRDefault="00A343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4011</w:t>
            </w:r>
          </w:p>
        </w:tc>
      </w:tr>
      <w:tr w:rsidR="00271FB9" w14:paraId="74E52048" w14:textId="77777777">
        <w:tc>
          <w:tcPr>
            <w:tcW w:w="704" w:type="dxa"/>
          </w:tcPr>
          <w:p w14:paraId="2C53B334" w14:textId="77777777" w:rsidR="00271FB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804" w:type="dxa"/>
          </w:tcPr>
          <w:p w14:paraId="220E9EFE" w14:textId="487FDF8D" w:rsidR="00271FB9" w:rsidRDefault="00A343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34322">
              <w:rPr>
                <w:rFonts w:ascii="Times New Roman" w:hAnsi="Times New Roman" w:cs="Times New Roman" w:hint="eastAsia"/>
                <w:sz w:val="24"/>
                <w:szCs w:val="24"/>
              </w:rPr>
              <w:t>'osteoporosis'/exp OR osteoporosis:ab,ti OR osteoporos*:ab,ti OR 'bone loss*':ab,ti</w:t>
            </w:r>
          </w:p>
        </w:tc>
        <w:tc>
          <w:tcPr>
            <w:tcW w:w="1559" w:type="dxa"/>
            <w:vAlign w:val="center"/>
          </w:tcPr>
          <w:p w14:paraId="25F64C98" w14:textId="5851CB91" w:rsidR="00271FB9" w:rsidRDefault="00A343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2133</w:t>
            </w:r>
          </w:p>
        </w:tc>
      </w:tr>
      <w:tr w:rsidR="00271FB9" w14:paraId="47B5F708" w14:textId="77777777">
        <w:tc>
          <w:tcPr>
            <w:tcW w:w="704" w:type="dxa"/>
          </w:tcPr>
          <w:p w14:paraId="15146BC9" w14:textId="77777777" w:rsidR="00271FB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804" w:type="dxa"/>
          </w:tcPr>
          <w:p w14:paraId="4B77BAC9" w14:textId="77777777" w:rsidR="00271FB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 OR #2</w:t>
            </w:r>
          </w:p>
        </w:tc>
        <w:tc>
          <w:tcPr>
            <w:tcW w:w="1559" w:type="dxa"/>
          </w:tcPr>
          <w:p w14:paraId="4B4596C6" w14:textId="0C427357" w:rsidR="00271FB9" w:rsidRDefault="00A343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2133</w:t>
            </w:r>
          </w:p>
        </w:tc>
      </w:tr>
      <w:tr w:rsidR="00271FB9" w14:paraId="53C2A0F3" w14:textId="77777777">
        <w:tc>
          <w:tcPr>
            <w:tcW w:w="704" w:type="dxa"/>
          </w:tcPr>
          <w:p w14:paraId="2AD2C43A" w14:textId="77777777" w:rsidR="00271FB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6804" w:type="dxa"/>
          </w:tcPr>
          <w:p w14:paraId="72BEA222" w14:textId="49F77B1B" w:rsidR="00271FB9" w:rsidRDefault="00A343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34322">
              <w:rPr>
                <w:rFonts w:ascii="Times New Roman" w:hAnsi="Times New Roman" w:cs="Times New Roman" w:hint="eastAsia"/>
                <w:sz w:val="24"/>
                <w:szCs w:val="24"/>
              </w:rPr>
              <w:t>'tea'/mj</w:t>
            </w:r>
          </w:p>
        </w:tc>
        <w:tc>
          <w:tcPr>
            <w:tcW w:w="1559" w:type="dxa"/>
            <w:vAlign w:val="center"/>
          </w:tcPr>
          <w:p w14:paraId="165EF3FB" w14:textId="1748632F" w:rsidR="00271FB9" w:rsidRDefault="00A343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929</w:t>
            </w:r>
          </w:p>
        </w:tc>
      </w:tr>
      <w:tr w:rsidR="00271FB9" w14:paraId="24C2504C" w14:textId="77777777">
        <w:tc>
          <w:tcPr>
            <w:tcW w:w="704" w:type="dxa"/>
          </w:tcPr>
          <w:p w14:paraId="6CA57007" w14:textId="77777777" w:rsidR="00271FB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6804" w:type="dxa"/>
          </w:tcPr>
          <w:p w14:paraId="21C7B002" w14:textId="26C7F3E9" w:rsidR="00271FB9" w:rsidRDefault="00A343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34322">
              <w:rPr>
                <w:rFonts w:ascii="Times New Roman" w:hAnsi="Times New Roman" w:cs="Times New Roman" w:hint="eastAsia"/>
                <w:sz w:val="24"/>
                <w:szCs w:val="24"/>
              </w:rPr>
              <w:t>tea:ab,ti OR teas:ab,ti</w:t>
            </w:r>
          </w:p>
        </w:tc>
        <w:tc>
          <w:tcPr>
            <w:tcW w:w="1559" w:type="dxa"/>
            <w:vAlign w:val="center"/>
          </w:tcPr>
          <w:p w14:paraId="04B8131F" w14:textId="5B34B440" w:rsidR="00271FB9" w:rsidRDefault="00A343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2952</w:t>
            </w:r>
          </w:p>
        </w:tc>
      </w:tr>
      <w:tr w:rsidR="00271FB9" w14:paraId="11894F8D" w14:textId="77777777">
        <w:tc>
          <w:tcPr>
            <w:tcW w:w="704" w:type="dxa"/>
          </w:tcPr>
          <w:p w14:paraId="4D8F4AC0" w14:textId="77777777" w:rsidR="00271FB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6804" w:type="dxa"/>
          </w:tcPr>
          <w:p w14:paraId="0D338B1C" w14:textId="77777777" w:rsidR="00271FB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4 OR #5</w:t>
            </w:r>
          </w:p>
        </w:tc>
        <w:tc>
          <w:tcPr>
            <w:tcW w:w="1559" w:type="dxa"/>
          </w:tcPr>
          <w:p w14:paraId="0D6C5F1B" w14:textId="3A44F4E8" w:rsidR="00271FB9" w:rsidRDefault="00A343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3308</w:t>
            </w:r>
          </w:p>
        </w:tc>
      </w:tr>
      <w:tr w:rsidR="00271FB9" w14:paraId="05E3B39D" w14:textId="77777777">
        <w:tc>
          <w:tcPr>
            <w:tcW w:w="704" w:type="dxa"/>
          </w:tcPr>
          <w:p w14:paraId="5BBD854D" w14:textId="77777777" w:rsidR="00271FB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6804" w:type="dxa"/>
          </w:tcPr>
          <w:p w14:paraId="10AFB3D7" w14:textId="08AF5023" w:rsidR="00271FB9" w:rsidRDefault="00A343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34322">
              <w:rPr>
                <w:rFonts w:ascii="Times New Roman" w:hAnsi="Times New Roman" w:cs="Times New Roman" w:hint="eastAsia"/>
                <w:sz w:val="24"/>
                <w:szCs w:val="24"/>
              </w:rPr>
              <w:t>'coffee'/mj</w:t>
            </w:r>
          </w:p>
        </w:tc>
        <w:tc>
          <w:tcPr>
            <w:tcW w:w="1559" w:type="dxa"/>
            <w:vAlign w:val="center"/>
          </w:tcPr>
          <w:p w14:paraId="3F9302EA" w14:textId="3959F5A7" w:rsidR="00271FB9" w:rsidRDefault="00A343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660</w:t>
            </w:r>
          </w:p>
        </w:tc>
      </w:tr>
      <w:tr w:rsidR="00271FB9" w14:paraId="7FE6EE8C" w14:textId="77777777">
        <w:tc>
          <w:tcPr>
            <w:tcW w:w="704" w:type="dxa"/>
          </w:tcPr>
          <w:p w14:paraId="0B6E3108" w14:textId="77777777" w:rsidR="00271FB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6804" w:type="dxa"/>
          </w:tcPr>
          <w:p w14:paraId="1D5BACB7" w14:textId="3A37783C" w:rsidR="00271FB9" w:rsidRDefault="00A343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34322">
              <w:rPr>
                <w:rFonts w:ascii="Times New Roman" w:hAnsi="Times New Roman" w:cs="Times New Roman" w:hint="eastAsia"/>
                <w:sz w:val="24"/>
                <w:szCs w:val="24"/>
              </w:rPr>
              <w:t>coffee:ab,ti OR coffee*:ab,ti OR espresso:ab,ti</w:t>
            </w:r>
          </w:p>
        </w:tc>
        <w:tc>
          <w:tcPr>
            <w:tcW w:w="1559" w:type="dxa"/>
            <w:vAlign w:val="center"/>
          </w:tcPr>
          <w:p w14:paraId="60FDB3C8" w14:textId="620C3538" w:rsidR="00271FB9" w:rsidRDefault="00A343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130</w:t>
            </w:r>
          </w:p>
        </w:tc>
      </w:tr>
      <w:tr w:rsidR="00271FB9" w14:paraId="7980C91B" w14:textId="77777777">
        <w:tc>
          <w:tcPr>
            <w:tcW w:w="704" w:type="dxa"/>
          </w:tcPr>
          <w:p w14:paraId="595A6A77" w14:textId="77777777" w:rsidR="00271FB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9</w:t>
            </w:r>
          </w:p>
        </w:tc>
        <w:tc>
          <w:tcPr>
            <w:tcW w:w="6804" w:type="dxa"/>
          </w:tcPr>
          <w:p w14:paraId="7CB34FF0" w14:textId="77777777" w:rsidR="00271FB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7 OR #8</w:t>
            </w:r>
          </w:p>
        </w:tc>
        <w:tc>
          <w:tcPr>
            <w:tcW w:w="1559" w:type="dxa"/>
            <w:vAlign w:val="center"/>
          </w:tcPr>
          <w:p w14:paraId="060E9BEF" w14:textId="0C626ACC" w:rsidR="00271FB9" w:rsidRDefault="00A343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590</w:t>
            </w:r>
          </w:p>
        </w:tc>
      </w:tr>
      <w:tr w:rsidR="00271FB9" w14:paraId="46BF3529" w14:textId="77777777">
        <w:tc>
          <w:tcPr>
            <w:tcW w:w="704" w:type="dxa"/>
          </w:tcPr>
          <w:p w14:paraId="5CB0143B" w14:textId="77777777" w:rsidR="00271FB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0</w:t>
            </w:r>
          </w:p>
        </w:tc>
        <w:tc>
          <w:tcPr>
            <w:tcW w:w="6804" w:type="dxa"/>
          </w:tcPr>
          <w:p w14:paraId="6A050C59" w14:textId="144AF408" w:rsidR="00271FB9" w:rsidRDefault="00A343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34322">
              <w:rPr>
                <w:rFonts w:ascii="Times New Roman" w:hAnsi="Times New Roman" w:cs="Times New Roman" w:hint="eastAsia"/>
                <w:sz w:val="24"/>
                <w:szCs w:val="24"/>
              </w:rPr>
              <w:t>#6 OR #9</w:t>
            </w:r>
          </w:p>
        </w:tc>
        <w:tc>
          <w:tcPr>
            <w:tcW w:w="1559" w:type="dxa"/>
          </w:tcPr>
          <w:p w14:paraId="5EB7A845" w14:textId="7285DA7A" w:rsidR="00271FB9" w:rsidRDefault="00A343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4108</w:t>
            </w:r>
          </w:p>
        </w:tc>
      </w:tr>
      <w:tr w:rsidR="00A34322" w14:paraId="4BAB8886" w14:textId="77777777">
        <w:tc>
          <w:tcPr>
            <w:tcW w:w="704" w:type="dxa"/>
          </w:tcPr>
          <w:p w14:paraId="2AA5923A" w14:textId="1316C2BE" w:rsidR="00A34322" w:rsidRDefault="00A34322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11</w:t>
            </w:r>
          </w:p>
        </w:tc>
        <w:tc>
          <w:tcPr>
            <w:tcW w:w="6804" w:type="dxa"/>
          </w:tcPr>
          <w:p w14:paraId="2CE77F2E" w14:textId="6789E00C" w:rsidR="00A34322" w:rsidRPr="00A34322" w:rsidRDefault="00A34322">
            <w:pPr>
              <w:spacing w:line="360" w:lineRule="auto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34322">
              <w:rPr>
                <w:rFonts w:ascii="Times New Roman" w:hAnsi="Times New Roman" w:cs="Times New Roman" w:hint="eastAsia"/>
                <w:sz w:val="24"/>
                <w:szCs w:val="24"/>
              </w:rPr>
              <w:t>#3 AND #10</w:t>
            </w:r>
          </w:p>
        </w:tc>
        <w:tc>
          <w:tcPr>
            <w:tcW w:w="1559" w:type="dxa"/>
          </w:tcPr>
          <w:p w14:paraId="4806E5D2" w14:textId="3C649A66" w:rsidR="00A34322" w:rsidRDefault="00A343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7</w:t>
            </w:r>
          </w:p>
        </w:tc>
      </w:tr>
    </w:tbl>
    <w:p w14:paraId="2918507C" w14:textId="77777777" w:rsidR="00271FB9" w:rsidRDefault="00271FB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4D47B71" w14:textId="77777777" w:rsidR="00271FB9" w:rsidRDefault="00271FB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58D87D8" w14:textId="77777777" w:rsidR="00271FB9" w:rsidRDefault="00271FB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33B3864" w14:textId="77777777" w:rsidR="00271FB9" w:rsidRDefault="00271FB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B1F3A98" w14:textId="77777777" w:rsidR="00271FB9" w:rsidRDefault="00271FB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6906217" w14:textId="2B95D62D" w:rsidR="00271FB9" w:rsidRDefault="00000000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3 </w:t>
      </w:r>
      <w:r>
        <w:rPr>
          <w:rFonts w:ascii="Times New Roman" w:hAnsi="Times New Roman" w:cs="Times New Roman" w:hint="eastAsia"/>
          <w:sz w:val="24"/>
          <w:szCs w:val="24"/>
        </w:rPr>
        <w:t>Cochran</w:t>
      </w:r>
      <w:r>
        <w:rPr>
          <w:rFonts w:ascii="Times New Roman" w:hAnsi="Times New Roman" w:cs="Times New Roman"/>
          <w:sz w:val="24"/>
          <w:szCs w:val="24"/>
        </w:rPr>
        <w:t xml:space="preserve"> Library</w:t>
      </w:r>
      <w:r w:rsidR="006909B4">
        <w:rPr>
          <w:rFonts w:ascii="Times New Roman" w:hAnsi="Times New Roman" w:cs="Times New Roman" w:hint="eastAsia"/>
          <w:sz w:val="24"/>
          <w:szCs w:val="24"/>
        </w:rPr>
        <w:t xml:space="preserve">  2024.11.5</w:t>
      </w:r>
    </w:p>
    <w:tbl>
      <w:tblPr>
        <w:tblStyle w:val="a7"/>
        <w:tblW w:w="9067" w:type="dxa"/>
        <w:tblLook w:val="04A0" w:firstRow="1" w:lastRow="0" w:firstColumn="1" w:lastColumn="0" w:noHBand="0" w:noVBand="1"/>
      </w:tblPr>
      <w:tblGrid>
        <w:gridCol w:w="704"/>
        <w:gridCol w:w="6804"/>
        <w:gridCol w:w="1559"/>
      </w:tblGrid>
      <w:tr w:rsidR="00271FB9" w14:paraId="5CA90779" w14:textId="77777777">
        <w:tc>
          <w:tcPr>
            <w:tcW w:w="704" w:type="dxa"/>
          </w:tcPr>
          <w:p w14:paraId="3EAEEDFE" w14:textId="77777777" w:rsidR="00271FB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804" w:type="dxa"/>
          </w:tcPr>
          <w:p w14:paraId="57ED0BA8" w14:textId="77777777" w:rsidR="00271FB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nt</w:t>
            </w:r>
          </w:p>
        </w:tc>
        <w:tc>
          <w:tcPr>
            <w:tcW w:w="1559" w:type="dxa"/>
          </w:tcPr>
          <w:p w14:paraId="3BE50978" w14:textId="77777777" w:rsidR="00271FB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ult</w:t>
            </w:r>
          </w:p>
        </w:tc>
      </w:tr>
      <w:tr w:rsidR="00271FB9" w14:paraId="3070B3F7" w14:textId="77777777">
        <w:tc>
          <w:tcPr>
            <w:tcW w:w="704" w:type="dxa"/>
          </w:tcPr>
          <w:p w14:paraId="5B90A6B7" w14:textId="77777777" w:rsidR="00271FB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804" w:type="dxa"/>
          </w:tcPr>
          <w:p w14:paraId="57589AB0" w14:textId="68B4B517" w:rsidR="00271FB9" w:rsidRDefault="00317D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7DED">
              <w:rPr>
                <w:rFonts w:ascii="Times New Roman" w:hAnsi="Times New Roman" w:cs="Times New Roman" w:hint="eastAsia"/>
                <w:sz w:val="24"/>
                <w:szCs w:val="24"/>
              </w:rPr>
              <w:t>MeSH descriptor: [Osteoporosis] this term only</w:t>
            </w:r>
          </w:p>
        </w:tc>
        <w:tc>
          <w:tcPr>
            <w:tcW w:w="1559" w:type="dxa"/>
          </w:tcPr>
          <w:p w14:paraId="7D333477" w14:textId="5A796BA2" w:rsidR="00271FB9" w:rsidRDefault="00317D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31</w:t>
            </w:r>
          </w:p>
        </w:tc>
      </w:tr>
      <w:tr w:rsidR="00271FB9" w14:paraId="77185187" w14:textId="77777777">
        <w:tc>
          <w:tcPr>
            <w:tcW w:w="704" w:type="dxa"/>
          </w:tcPr>
          <w:p w14:paraId="6EB4D296" w14:textId="77777777" w:rsidR="00271FB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804" w:type="dxa"/>
          </w:tcPr>
          <w:p w14:paraId="29FFA5C0" w14:textId="3D0F96DE" w:rsidR="00271FB9" w:rsidRDefault="00317D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7DED">
              <w:rPr>
                <w:rFonts w:ascii="Times New Roman" w:hAnsi="Times New Roman" w:cs="Times New Roman" w:hint="eastAsia"/>
                <w:sz w:val="24"/>
                <w:szCs w:val="24"/>
              </w:rPr>
              <w:t>(Osteoporosis):ti,ab,kw OR (Osteoporos*):ti,ab,kw OR (Bone Loss*):ti,ab,kw</w:t>
            </w:r>
          </w:p>
        </w:tc>
        <w:tc>
          <w:tcPr>
            <w:tcW w:w="1559" w:type="dxa"/>
            <w:vAlign w:val="center"/>
          </w:tcPr>
          <w:p w14:paraId="4F8687E6" w14:textId="6CF3A310" w:rsidR="00271FB9" w:rsidRDefault="00317D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469</w:t>
            </w:r>
          </w:p>
        </w:tc>
      </w:tr>
      <w:tr w:rsidR="00271FB9" w14:paraId="0CB3AD6A" w14:textId="77777777">
        <w:tc>
          <w:tcPr>
            <w:tcW w:w="704" w:type="dxa"/>
          </w:tcPr>
          <w:p w14:paraId="7AFC931D" w14:textId="77777777" w:rsidR="00271FB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804" w:type="dxa"/>
          </w:tcPr>
          <w:p w14:paraId="46A4AF1A" w14:textId="77777777" w:rsidR="00271FB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 or #2</w:t>
            </w:r>
          </w:p>
        </w:tc>
        <w:tc>
          <w:tcPr>
            <w:tcW w:w="1559" w:type="dxa"/>
          </w:tcPr>
          <w:p w14:paraId="36DE641E" w14:textId="748AD0BF" w:rsidR="00271FB9" w:rsidRDefault="00317D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469</w:t>
            </w:r>
          </w:p>
        </w:tc>
      </w:tr>
      <w:tr w:rsidR="00271FB9" w14:paraId="334BF252" w14:textId="77777777">
        <w:tc>
          <w:tcPr>
            <w:tcW w:w="704" w:type="dxa"/>
          </w:tcPr>
          <w:p w14:paraId="64107F2B" w14:textId="77777777" w:rsidR="00271FB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6804" w:type="dxa"/>
          </w:tcPr>
          <w:p w14:paraId="67EB6F48" w14:textId="0A8ED682" w:rsidR="00271FB9" w:rsidRDefault="00317D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7DED">
              <w:rPr>
                <w:rFonts w:ascii="Times New Roman" w:hAnsi="Times New Roman" w:cs="Times New Roman" w:hint="eastAsia"/>
                <w:sz w:val="24"/>
                <w:szCs w:val="24"/>
              </w:rPr>
              <w:t>MeSH descriptor: [Tea] this term only</w:t>
            </w:r>
          </w:p>
        </w:tc>
        <w:tc>
          <w:tcPr>
            <w:tcW w:w="1559" w:type="dxa"/>
          </w:tcPr>
          <w:p w14:paraId="4E19151E" w14:textId="522F7840" w:rsidR="00271FB9" w:rsidRDefault="00317D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19</w:t>
            </w:r>
          </w:p>
        </w:tc>
      </w:tr>
      <w:tr w:rsidR="00271FB9" w14:paraId="50C2F378" w14:textId="77777777">
        <w:tc>
          <w:tcPr>
            <w:tcW w:w="704" w:type="dxa"/>
          </w:tcPr>
          <w:p w14:paraId="039C0624" w14:textId="77777777" w:rsidR="00271FB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6804" w:type="dxa"/>
          </w:tcPr>
          <w:p w14:paraId="13A43819" w14:textId="3A5772F8" w:rsidR="00271FB9" w:rsidRDefault="00317D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7DED">
              <w:rPr>
                <w:rFonts w:ascii="Times New Roman" w:hAnsi="Times New Roman" w:cs="Times New Roman" w:hint="eastAsia"/>
                <w:sz w:val="24"/>
                <w:szCs w:val="24"/>
              </w:rPr>
              <w:t>(tea):ti,ab,kw OR (teas):ti,ab,kw</w:t>
            </w:r>
          </w:p>
        </w:tc>
        <w:tc>
          <w:tcPr>
            <w:tcW w:w="1559" w:type="dxa"/>
          </w:tcPr>
          <w:p w14:paraId="1E08C038" w14:textId="49C7FE5F" w:rsidR="00271FB9" w:rsidRDefault="00317D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144</w:t>
            </w:r>
          </w:p>
        </w:tc>
      </w:tr>
      <w:tr w:rsidR="00271FB9" w14:paraId="15526E4E" w14:textId="77777777">
        <w:tc>
          <w:tcPr>
            <w:tcW w:w="704" w:type="dxa"/>
          </w:tcPr>
          <w:p w14:paraId="6203153D" w14:textId="77777777" w:rsidR="00271FB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6804" w:type="dxa"/>
          </w:tcPr>
          <w:p w14:paraId="2B52AC6A" w14:textId="30426566" w:rsidR="00271FB9" w:rsidRDefault="00317D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7DED">
              <w:rPr>
                <w:rFonts w:ascii="Times New Roman" w:hAnsi="Times New Roman" w:cs="Times New Roman" w:hint="eastAsia"/>
                <w:sz w:val="24"/>
                <w:szCs w:val="24"/>
              </w:rPr>
              <w:t>MeSH descriptor: [Coffee] this term only</w:t>
            </w:r>
          </w:p>
        </w:tc>
        <w:tc>
          <w:tcPr>
            <w:tcW w:w="1559" w:type="dxa"/>
          </w:tcPr>
          <w:p w14:paraId="1DAD1D86" w14:textId="16F2BCFC" w:rsidR="00271FB9" w:rsidRDefault="00317D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55</w:t>
            </w:r>
          </w:p>
        </w:tc>
      </w:tr>
      <w:tr w:rsidR="00271FB9" w14:paraId="3296EAE5" w14:textId="77777777">
        <w:tc>
          <w:tcPr>
            <w:tcW w:w="704" w:type="dxa"/>
          </w:tcPr>
          <w:p w14:paraId="165E6AE6" w14:textId="77777777" w:rsidR="00271FB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6804" w:type="dxa"/>
          </w:tcPr>
          <w:p w14:paraId="3F37B4C0" w14:textId="288E20B2" w:rsidR="00271FB9" w:rsidRDefault="00317D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7DED">
              <w:rPr>
                <w:rFonts w:ascii="Times New Roman" w:hAnsi="Times New Roman" w:cs="Times New Roman" w:hint="eastAsia"/>
                <w:sz w:val="24"/>
                <w:szCs w:val="24"/>
              </w:rPr>
              <w:t>(coffee):ti,ab,kw OR (coffee*):ti,ab,kw OR (Espresso):ti,ab,kw</w:t>
            </w:r>
          </w:p>
        </w:tc>
        <w:tc>
          <w:tcPr>
            <w:tcW w:w="1559" w:type="dxa"/>
          </w:tcPr>
          <w:p w14:paraId="571DF042" w14:textId="287464B5" w:rsidR="00271FB9" w:rsidRDefault="00317D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75</w:t>
            </w:r>
          </w:p>
        </w:tc>
      </w:tr>
      <w:tr w:rsidR="00271FB9" w14:paraId="5F5ABDEF" w14:textId="77777777">
        <w:tc>
          <w:tcPr>
            <w:tcW w:w="704" w:type="dxa"/>
          </w:tcPr>
          <w:p w14:paraId="62BE21A4" w14:textId="77777777" w:rsidR="00271FB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#8</w:t>
            </w:r>
          </w:p>
        </w:tc>
        <w:tc>
          <w:tcPr>
            <w:tcW w:w="6804" w:type="dxa"/>
          </w:tcPr>
          <w:p w14:paraId="331D713D" w14:textId="556522AE" w:rsidR="00271FB9" w:rsidRDefault="00317D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7DED">
              <w:rPr>
                <w:rFonts w:ascii="Times New Roman" w:hAnsi="Times New Roman" w:cs="Times New Roman" w:hint="eastAsia"/>
                <w:sz w:val="24"/>
                <w:szCs w:val="24"/>
              </w:rPr>
              <w:t>#4OR#5OR#6OR#7</w:t>
            </w:r>
          </w:p>
        </w:tc>
        <w:tc>
          <w:tcPr>
            <w:tcW w:w="1559" w:type="dxa"/>
          </w:tcPr>
          <w:p w14:paraId="0B8DF0C7" w14:textId="3A0E04AF" w:rsidR="00271FB9" w:rsidRDefault="00317D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882</w:t>
            </w:r>
          </w:p>
        </w:tc>
      </w:tr>
      <w:tr w:rsidR="00271FB9" w14:paraId="5E20AAC0" w14:textId="77777777">
        <w:tc>
          <w:tcPr>
            <w:tcW w:w="704" w:type="dxa"/>
          </w:tcPr>
          <w:p w14:paraId="37356A25" w14:textId="77777777" w:rsidR="00271FB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9</w:t>
            </w:r>
          </w:p>
        </w:tc>
        <w:tc>
          <w:tcPr>
            <w:tcW w:w="6804" w:type="dxa"/>
          </w:tcPr>
          <w:p w14:paraId="1735CBA2" w14:textId="3DF4BAC8" w:rsidR="00271FB9" w:rsidRDefault="00317D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7DED">
              <w:rPr>
                <w:rFonts w:ascii="Times New Roman" w:hAnsi="Times New Roman" w:cs="Times New Roman" w:hint="eastAsia"/>
                <w:sz w:val="24"/>
                <w:szCs w:val="24"/>
              </w:rPr>
              <w:t>#3AND#8</w:t>
            </w:r>
          </w:p>
        </w:tc>
        <w:tc>
          <w:tcPr>
            <w:tcW w:w="1559" w:type="dxa"/>
          </w:tcPr>
          <w:p w14:paraId="05D1D68E" w14:textId="41DF9665" w:rsidR="00271FB9" w:rsidRDefault="00317D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</w:tr>
    </w:tbl>
    <w:p w14:paraId="6FA42C1B" w14:textId="77777777" w:rsidR="00271FB9" w:rsidRDefault="00271FB9">
      <w:pPr>
        <w:rPr>
          <w:rFonts w:hint="eastAsia"/>
        </w:rPr>
      </w:pPr>
    </w:p>
    <w:sectPr w:rsidR="00271F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2F70"/>
    <w:rsid w:val="000214FA"/>
    <w:rsid w:val="000A67E4"/>
    <w:rsid w:val="000D284C"/>
    <w:rsid w:val="0018027E"/>
    <w:rsid w:val="001D670F"/>
    <w:rsid w:val="00271FB9"/>
    <w:rsid w:val="002B1467"/>
    <w:rsid w:val="003068B1"/>
    <w:rsid w:val="00317DED"/>
    <w:rsid w:val="00334350"/>
    <w:rsid w:val="00396CA9"/>
    <w:rsid w:val="006909B4"/>
    <w:rsid w:val="0080100C"/>
    <w:rsid w:val="0089694E"/>
    <w:rsid w:val="00942F70"/>
    <w:rsid w:val="00971D7B"/>
    <w:rsid w:val="00A228F6"/>
    <w:rsid w:val="00A34322"/>
    <w:rsid w:val="00AD6A5A"/>
    <w:rsid w:val="00B52BAB"/>
    <w:rsid w:val="00C30188"/>
    <w:rsid w:val="00C30ABE"/>
    <w:rsid w:val="00C97572"/>
    <w:rsid w:val="00CD66BC"/>
    <w:rsid w:val="00D70992"/>
    <w:rsid w:val="00EC251C"/>
    <w:rsid w:val="00EE3149"/>
    <w:rsid w:val="00F325CB"/>
    <w:rsid w:val="00FB3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49D62"/>
  <w15:docId w15:val="{E7D5A8E1-D659-4EFD-AC99-EFF9C720C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1</TotalTime>
  <Pages>3</Pages>
  <Words>325</Words>
  <Characters>1854</Characters>
  <Application>Microsoft Office Word</Application>
  <DocSecurity>0</DocSecurity>
  <Lines>15</Lines>
  <Paragraphs>4</Paragraphs>
  <ScaleCrop>false</ScaleCrop>
  <Company/>
  <LinksUpToDate>false</LinksUpToDate>
  <CharactersWithSpaces>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82</dc:creator>
  <cp:lastModifiedBy>沃沛 李</cp:lastModifiedBy>
  <cp:revision>14</cp:revision>
  <dcterms:created xsi:type="dcterms:W3CDTF">2022-04-11T11:59:00Z</dcterms:created>
  <dcterms:modified xsi:type="dcterms:W3CDTF">2024-11-05T0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64A733BE87064427B6084708A385EF0A_13</vt:lpwstr>
  </property>
</Properties>
</file>